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kern w:val="0"/>
        </w:rPr>
        <w:t>Supplementary file 3. The statistics of whole-genome bisulfite sequencing in porcine brain</w:t>
      </w:r>
    </w:p>
    <w:tbl>
      <w:tblPr>
        <w:tblW w:w="10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440"/>
        <w:gridCol w:w="1440"/>
        <w:gridCol w:w="1320"/>
        <w:gridCol w:w="1440"/>
        <w:gridCol w:w="1320"/>
        <w:gridCol w:w="1320"/>
        <w:gridCol w:w="1300"/>
      </w:tblGrid>
      <w:tr>
        <w:trPr>
          <w:trHeight w:val="9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Sample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Raw read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Clean read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Clean ratio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Uniquely Mapped read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Uniquely Mapping ratio (%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Conversion ratio (%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6,457,7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4,615,6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8.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7,170,6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4.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8,068,2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9,907,0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7.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3,901,5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9.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 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8,743,2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8,501,4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6.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4,934,3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6.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PS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7,732,7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4,255,7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9.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8,373,4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4.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PS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1,215,5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2,269,0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8.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7,902,9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0.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PS 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0,563,79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6,894,73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9.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8,116,85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5.9 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0880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Group 1 (Control 1, 2, 3): normal porcine brain; Group 2 (HPS 1, 2, 3): </w:t>
            </w:r>
            <w:r>
              <w:rPr>
                <w:i/>
                <w:iCs/>
                <w:color w:val="000000"/>
                <w:kern w:val="0"/>
              </w:rPr>
              <w:t>G. parasuis</w:t>
            </w:r>
            <w:r>
              <w:rPr>
                <w:color w:val="000000"/>
                <w:kern w:val="0"/>
              </w:rPr>
              <w:t xml:space="preserve">-infected porcine brain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8:59:00Z</dcterms:created>
  <dc:creator>Guo Ling</dc:creator>
  <dc:description/>
  <cp:keywords/>
  <dc:language>en-US</dc:language>
  <cp:lastModifiedBy>Guo Ling</cp:lastModifiedBy>
  <dcterms:modified xsi:type="dcterms:W3CDTF">2022-01-26T09:08:00Z</dcterms:modified>
  <cp:revision>2</cp:revision>
  <dc:subject/>
  <dc:title/>
</cp:coreProperties>
</file>